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5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8320"/>
        <w:gridCol w:w="880"/>
      </w:tblGrid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lasmid ID#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XTC/B16F1 cell express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marker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247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EGFP-Lpd (1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33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1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94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Lpd (850-1250aa) 44RK -&gt; 44A (Invitrogen synthesized clone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280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07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28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 + (AAPPP)x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95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 + (44RK-44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01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08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 + (AAPPP)x6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13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Lyn</w:t>
            </w:r>
            <w:r>
              <w:rPr>
                <w:rFonts w:eastAsia="Times New Roman" w:cs="Myriad Pro" w:ascii="Myriad Pro" w:hAnsi="Myriad Pro"/>
                <w:sz w:val="20"/>
                <w:szCs w:val="20"/>
                <w:vertAlign w:val="subscript"/>
              </w:rPr>
              <w:t>11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>-EGFP-Lpd (850-1250) + (44RK -&gt; 35A) actin binding muta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09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850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25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850-1250aa) + (AAPPP)x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26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850-1250aa)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27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850-1250aa) + (AAPPP)x6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28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pd (850-1250aa) + (44RK -&gt; 35A) actin binding muta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10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Z-Lpd (850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29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Z-Lpd (850-1250aa) + (AAPPP)x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30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Z-Lpd (850-1250aa)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31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Z-Lpd (850-1250aa) + (AAPPP)x6 + SH3*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32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CMV-EGFP-LZ-Lpd (850-1250aa) + (44RK -&gt; 35A) actin binding muta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69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pDeltaCMV-mCherry-Actin (human beta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602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pDeltaCMV-EGFP-PLC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FF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FF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bacterial protein expressio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181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10-TEV-EGFP-Lpd (850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291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10-TEV-EGFP-Lpd (850-1250aa) + (AAPPP)x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338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6-Z tag-EGFP-GGG-LZ-GGG-Lpd (850-1250a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402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10-TEV-EGFP-Lpd (850-1250aa) + (44RK -&gt; 44A) actin binding mutan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KAN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179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6-TEV-KCK-VASP (1-114aa, human), EVH1 domain, Cys-light (C7S, C64S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AMP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82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his6-TEV-KCK-VASP (1-380aa, human) Cys-light (C7S, C64S, C334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AMP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140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color w:val="000000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color w:val="000000"/>
                <w:sz w:val="20"/>
                <w:szCs w:val="20"/>
              </w:rPr>
              <w:t xml:space="preserve">his6-TEV-KCK-EVL (1-393aa, mouse) Cys-Light (C7S, C177S)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AMP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196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color w:val="000000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color w:val="000000"/>
                <w:sz w:val="20"/>
                <w:szCs w:val="20"/>
              </w:rPr>
              <w:t>his6-TEV-KCK-VASP (1-380aa; L226A, I230A, L235A, R273A, R274A, R275A, K276A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AMP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pSH109</w:t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color w:val="000000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color w:val="000000"/>
                <w:sz w:val="20"/>
                <w:szCs w:val="20"/>
              </w:rPr>
              <w:t>his6-TEV-KCK-VASP (1-380aa; R273E, R274E, R275E, K276E)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  <w:t>AMP</w:t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color w:val="000000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abbreviation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LZ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, Leucine zipper; </w:t>
            </w: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(AAPPP)x6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, Ena/VASP protein binding mutant; </w:t>
            </w: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Lpd,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 Lamellipodin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  <w:tc>
          <w:tcPr>
            <w:tcW w:w="83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SH3*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, mutations in Abi1/Endophilin SH3 domain binding sites; </w:t>
            </w:r>
            <w:r>
              <w:rPr>
                <w:rFonts w:eastAsia="Times New Roman" w:cs="Myriad Pro" w:ascii="Myriad Pro" w:hAnsi="Myriad Pro"/>
                <w:b/>
                <w:bCs/>
                <w:sz w:val="20"/>
                <w:szCs w:val="20"/>
              </w:rPr>
              <w:t>CMV,</w:t>
            </w:r>
            <w:r>
              <w:rPr>
                <w:rFonts w:eastAsia="Times New Roman" w:cs="Myriad Pro" w:ascii="Myriad Pro" w:hAnsi="Myriad Pro"/>
                <w:sz w:val="20"/>
                <w:szCs w:val="20"/>
              </w:rPr>
              <w:t xml:space="preserve"> Cytomegalovirus promoter 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Myriad Pro" w:hAnsi="Myriad Pro" w:eastAsia="Times New Roman" w:cs="Myriad Pro"/>
                <w:sz w:val="20"/>
                <w:szCs w:val="20"/>
              </w:rPr>
            </w:pPr>
            <w:r>
              <w:rPr>
                <w:rFonts w:eastAsia="Times New Roman" w:cs="Myriad Pro" w:ascii="Myriad Pro" w:hAnsi="Myriad Pro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720" w:right="720" w:gutter="0" w:header="720" w:top="108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yriad Pro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Myriad Pro" w:hAnsi="Myriad Pro" w:cs="Myriad Pro"/>
      </w:rPr>
    </w:pPr>
    <w:r>
      <w:rPr>
        <w:rFonts w:cs="Myriad Pro" w:ascii="Myriad Pro" w:hAnsi="Myriad Pro"/>
      </w:rPr>
      <w:t>Supplemental File 1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4T05:41:00Z</dcterms:created>
  <dc:creator>Scott Hansen</dc:creator>
  <dc:description/>
  <cp:keywords/>
  <dc:language>en-US</dc:language>
  <cp:lastModifiedBy>Scott Hansen</cp:lastModifiedBy>
  <dcterms:modified xsi:type="dcterms:W3CDTF">2015-07-22T21:56:00Z</dcterms:modified>
  <cp:revision>6</cp:revision>
  <dc:subject/>
  <dc:title/>
</cp:coreProperties>
</file>